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:rsidP="6E38BC7C" wp14:paraId="2C078E63" wp14:textId="0B3FFBFF">
      <w:pPr>
        <w:rPr>
          <w:b w:val="1"/>
          <w:bCs w:val="1"/>
        </w:rPr>
      </w:pPr>
      <w:r w:rsidRPr="6E38BC7C" w:rsidR="6F0C4C34">
        <w:rPr>
          <w:b w:val="1"/>
          <w:bCs w:val="1"/>
        </w:rPr>
        <w:t>Supplementary Information</w:t>
      </w:r>
    </w:p>
    <w:p w:rsidR="4033F846" w:rsidP="49329336" w:rsidRDefault="4033F846" w14:paraId="444B250E" w14:textId="6ED42B05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="26BF432A">
        <w:drawing>
          <wp:inline wp14:editId="2839D344" wp14:anchorId="128824A1">
            <wp:extent cx="5105400" cy="5943600"/>
            <wp:effectExtent l="0" t="0" r="0" b="0"/>
            <wp:docPr id="1221890925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221890925" name="Picture 1221890925"/>
                    <pic:cNvPicPr/>
                  </pic:nvPicPr>
                  <pic:blipFill>
                    <a:blip xmlns:r="http://schemas.openxmlformats.org/officeDocument/2006/relationships" r:embed="rId15627039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4033F846" w:rsidP="49329336" w:rsidRDefault="4033F846" w14:paraId="3CF75697" w14:textId="3BD9F41D">
      <w:pPr>
        <w:spacing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49329336" w:rsidR="26BF432A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Fig. S1. Four small molecules fail to cause substantial leakage of the BBB.</w:t>
      </w:r>
      <w:r w:rsidRPr="49329336" w:rsidR="26BF432A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49329336" w:rsidR="26BF432A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A-B. </w:t>
      </w:r>
      <w:r w:rsidRPr="49329336" w:rsidR="26BF432A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Functional tracer leakage assays with 1 kDa NHS Ester (turquoise, A) and 10 kDa Dextran (gold, B) reveal a small increase in 1 kDa NHS leakage after Licofelone treatment. </w:t>
      </w:r>
      <w:r w:rsidRPr="49329336" w:rsidR="26BF432A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C-D. </w:t>
      </w:r>
      <w:r w:rsidRPr="49329336" w:rsidR="26BF432A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Quantification of leakage in all treated fish for 1 kDa NHS Ester (C) and 10 kDa Dextran (D). </w:t>
      </w:r>
      <w:r w:rsidRPr="49329336" w:rsidR="26BF432A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Each point represents an individual fish. * p&lt;0.05 by one-way ANOVA compared to DMSO controls. Scale bar represents 50 µm.</w:t>
      </w:r>
    </w:p>
    <w:p w:rsidR="4033F846" w:rsidRDefault="4033F846" w14:paraId="0A28BA16" w14:textId="2352E8F9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961C877"/>
    <w:rsid w:val="0961C877"/>
    <w:rsid w:val="26BF432A"/>
    <w:rsid w:val="4033F846"/>
    <w:rsid w:val="49329336"/>
    <w:rsid w:val="6E38BC7C"/>
    <w:rsid w:val="6F0C4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1C877"/>
  <w15:chartTrackingRefBased/>
  <w15:docId w15:val="{6C8BD790-1565-45CA-A528-D0B2964BED8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Id156270396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357C733460DB4F93C53F6AD5490EB5" ma:contentTypeVersion="10" ma:contentTypeDescription="Create a new document." ma:contentTypeScope="" ma:versionID="9c4ebe8b83c63f25fb3118a7cb170104">
  <xsd:schema xmlns:xsd="http://www.w3.org/2001/XMLSchema" xmlns:xs="http://www.w3.org/2001/XMLSchema" xmlns:p="http://schemas.microsoft.com/office/2006/metadata/properties" xmlns:ns2="7fc5b1ea-7fb0-46a1-9422-87b173acf7e4" xmlns:ns3="f8fc170e-1905-4380-b926-30954e5ce4b1" targetNamespace="http://schemas.microsoft.com/office/2006/metadata/properties" ma:root="true" ma:fieldsID="06251b293b324c8ea00385939e8720cd" ns2:_="" ns3:_="">
    <xsd:import namespace="7fc5b1ea-7fb0-46a1-9422-87b173acf7e4"/>
    <xsd:import namespace="f8fc170e-1905-4380-b926-30954e5ce4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c5b1ea-7fb0-46a1-9422-87b173acf7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48fd182-3af3-4b45-858c-95346ee1bc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fc170e-1905-4380-b926-30954e5ce4b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467e4c9-5250-418e-8bf4-07b22b05379c}" ma:internalName="TaxCatchAll" ma:showField="CatchAllData" ma:web="f8fc170e-1905-4380-b926-30954e5ce4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fc5b1ea-7fb0-46a1-9422-87b173acf7e4">
      <Terms xmlns="http://schemas.microsoft.com/office/infopath/2007/PartnerControls"/>
    </lcf76f155ced4ddcb4097134ff3c332f>
    <TaxCatchAll xmlns="f8fc170e-1905-4380-b926-30954e5ce4b1" xsi:nil="true"/>
  </documentManagement>
</p:properties>
</file>

<file path=customXml/itemProps1.xml><?xml version="1.0" encoding="utf-8"?>
<ds:datastoreItem xmlns:ds="http://schemas.openxmlformats.org/officeDocument/2006/customXml" ds:itemID="{DBF16148-A1B7-4FD9-87C3-52BC1A4D8BB0}"/>
</file>

<file path=customXml/itemProps2.xml><?xml version="1.0" encoding="utf-8"?>
<ds:datastoreItem xmlns:ds="http://schemas.openxmlformats.org/officeDocument/2006/customXml" ds:itemID="{B53A5DE2-7CAE-4197-B96B-3DE33278FB33}"/>
</file>

<file path=customXml/itemProps3.xml><?xml version="1.0" encoding="utf-8"?>
<ds:datastoreItem xmlns:ds="http://schemas.openxmlformats.org/officeDocument/2006/customXml" ds:itemID="{BCFB2749-611F-4CFF-8840-237DED2ABF83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atasha Obrown</dc:creator>
  <keywords/>
  <dc:description/>
  <lastModifiedBy>Natasha Obrown</lastModifiedBy>
  <dcterms:created xsi:type="dcterms:W3CDTF">2026-03-14T19:20:08.0000000Z</dcterms:created>
  <dcterms:modified xsi:type="dcterms:W3CDTF">2026-03-14T19:23:18.943652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357C733460DB4F93C53F6AD5490EB5</vt:lpwstr>
  </property>
  <property fmtid="{D5CDD505-2E9C-101B-9397-08002B2CF9AE}" pid="3" name="MediaServiceImageTags">
    <vt:lpwstr/>
  </property>
</Properties>
</file>